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Supplementary table 1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Associations between sleep midpoint fluctuations and risk of depressive symptoms (CES-D scor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 20)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366"/>
        <w:gridCol w:w="1416"/>
        <w:gridCol w:w="627"/>
        <w:gridCol w:w="1416"/>
        <w:gridCol w:w="627"/>
        <w:gridCol w:w="9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valu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 tren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cases/person-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/81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/6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/1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0.93, 2.1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01, 1.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0, 2.3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1.04, 2.2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89, 2.36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08, 2.36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ce/Ethnicit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de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Model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plu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ducation, family income, body mass index, smoking status, alcohol consumption, physical activity score, hypertension status, diabetes status, health status, quality of life;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3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plu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nopausal statu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dehydroepiandrosterone sulfate, follicle-stimulating hormone, sex hormone-binding globulin, testosterone, estradiol.</w:t>
      </w:r>
    </w:p>
    <w:p/>
    <w:p/>
    <w:p>
      <w:pPr>
        <w:jc w:val="left"/>
        <w:rPr>
          <w:b w:val="0"/>
          <w:bCs w:val="0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Supplementary table 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Associations between sleep midpoint fluctuations and risk of depressive symptoms after further adjusting for variables related to sleep homeostasis, metabolism, and vasomotor symptoms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366"/>
        <w:gridCol w:w="1416"/>
        <w:gridCol w:w="627"/>
        <w:gridCol w:w="1416"/>
        <w:gridCol w:w="627"/>
        <w:gridCol w:w="9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-valu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 tren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. cases/person-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89/81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/6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1/1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</w:tbl>
    <w:p>
      <w:pPr>
        <w:keepNext w:val="0"/>
        <w:keepLines w:val="0"/>
        <w:widowControl/>
        <w:suppressLineNumbers w:val="0"/>
        <w:ind w:left="720" w:hanging="720" w:hangingChars="40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Model 4: Model 3 plus caffeine intake, sleep duration, sleep quality, insomnia symptoms, use of sleep medications, and use of nervous medications;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Model 5: Model 4 plus total cholesterol, triglycerides, glucose, insulin, and total caloric intake;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Model 6: Model 5 plus hot flashes and night swea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Model 7: Model 6 plus C-reactive protein.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Supplementary table 3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Interactions between sleep midpoint fluctuations and covariates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043"/>
        <w:gridCol w:w="1273"/>
        <w:gridCol w:w="1468"/>
        <w:gridCol w:w="1273"/>
        <w:gridCol w:w="14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 for interaction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 for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91, 1.17)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94, 1.13)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ody mass index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6, 1.0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99, 1.0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y scor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7, 1.3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84, 1.2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lity of lif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84, 1.3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91, 1.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time, hour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80, 1.3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1, 1.3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ydroepiandrosterone sulfat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0.999, 1.00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7, 1.00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icle-stimulating hormon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89, 1.00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93, 1.00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 hormone-binding globul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84, 1.01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88, 1.01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osteron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 (0.992, 1.02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 (0.987, 1.01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radio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0.998, 1.00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94, 1.00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/African Americ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/Chinese Americ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23, 4.9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31, 2.8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ese/Japanese Americ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36, 3.7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11, 2.0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casian/White Non-Hispani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0.71, 3.2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0.79, 2.5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pani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68, 2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37, 2.6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 or les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 colleg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37, 1.6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52, 1.6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24, 2.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44, 2.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family incom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50,000$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50,000$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0.71, 2.6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62, 1.7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0.58, 3.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52, 2.5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36, 1.4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52, 1.8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drink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14, 2.6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46, 2.4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42, 1.9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0.87, 2.5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07, 3.9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35, 2.2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ellen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go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29, 1.9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 (0.37, 1.7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22, 1.4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0.21, 1.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/po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0.06, 1.0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18, 1.1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quali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go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ly go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34, 1.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 (0.40, 1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ly b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27, 2.4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37, 2.1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b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0.09, 2.5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0.19, 2.3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ural postmenopau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 perimenopau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18, 4.0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3, 1.1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ly perimenopau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39, 4.5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45, 1.6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enopause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11, 4.37)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0.29, 1.75)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</w:tr>
    </w:tbl>
    <w:tbl>
      <w:tblPr>
        <w:tblStyle w:val="3"/>
        <w:tblpPr w:leftFromText="180" w:rightFromText="180" w:vertAnchor="text" w:tblpX="10214" w:tblpY="14372"/>
        <w:tblOverlap w:val="never"/>
        <w:tblW w:w="56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5000" w:type="pct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jMzYmU5MGExNTk1ZWQ0MGE0MzEwMmFmMDU3ZmUifQ=="/>
  </w:docVars>
  <w:rsids>
    <w:rsidRoot w:val="00000000"/>
    <w:rsid w:val="01FB2325"/>
    <w:rsid w:val="03F03E78"/>
    <w:rsid w:val="09CB4CD3"/>
    <w:rsid w:val="0ACE6829"/>
    <w:rsid w:val="0BCA0EAB"/>
    <w:rsid w:val="0DE51D6C"/>
    <w:rsid w:val="0E875836"/>
    <w:rsid w:val="12B05320"/>
    <w:rsid w:val="14C52A4A"/>
    <w:rsid w:val="17A27073"/>
    <w:rsid w:val="1D4C24CC"/>
    <w:rsid w:val="1F136AA8"/>
    <w:rsid w:val="1F686DF4"/>
    <w:rsid w:val="1FC87893"/>
    <w:rsid w:val="21E63165"/>
    <w:rsid w:val="23040322"/>
    <w:rsid w:val="23607DE2"/>
    <w:rsid w:val="250F7D12"/>
    <w:rsid w:val="25C24D84"/>
    <w:rsid w:val="2A842608"/>
    <w:rsid w:val="2DA761B4"/>
    <w:rsid w:val="2E051CB2"/>
    <w:rsid w:val="2FD1273A"/>
    <w:rsid w:val="33093CCD"/>
    <w:rsid w:val="386C45A5"/>
    <w:rsid w:val="397228F1"/>
    <w:rsid w:val="39873EC3"/>
    <w:rsid w:val="3C217A8E"/>
    <w:rsid w:val="459A6739"/>
    <w:rsid w:val="48F826E7"/>
    <w:rsid w:val="49AF0FF8"/>
    <w:rsid w:val="4A7A7858"/>
    <w:rsid w:val="4C92470D"/>
    <w:rsid w:val="4D7B0E8C"/>
    <w:rsid w:val="50354221"/>
    <w:rsid w:val="51E41A5B"/>
    <w:rsid w:val="53446C55"/>
    <w:rsid w:val="5402266C"/>
    <w:rsid w:val="57016C0B"/>
    <w:rsid w:val="59213594"/>
    <w:rsid w:val="59D86349"/>
    <w:rsid w:val="5C533724"/>
    <w:rsid w:val="5D7D4AC7"/>
    <w:rsid w:val="5E563CE0"/>
    <w:rsid w:val="64526CF8"/>
    <w:rsid w:val="647F075A"/>
    <w:rsid w:val="654900FB"/>
    <w:rsid w:val="6AAD2EDA"/>
    <w:rsid w:val="6C4433CA"/>
    <w:rsid w:val="6E25722B"/>
    <w:rsid w:val="6E616A3A"/>
    <w:rsid w:val="72972618"/>
    <w:rsid w:val="73743D43"/>
    <w:rsid w:val="743E2DF5"/>
    <w:rsid w:val="747F7695"/>
    <w:rsid w:val="76DF266D"/>
    <w:rsid w:val="77A6318B"/>
    <w:rsid w:val="77B51620"/>
    <w:rsid w:val="790E2D96"/>
    <w:rsid w:val="7A7E3F4B"/>
    <w:rsid w:val="7F435763"/>
    <w:rsid w:val="7F9E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2</Words>
  <Characters>4299</Characters>
  <Lines>0</Lines>
  <Paragraphs>0</Paragraphs>
  <TotalTime>7</TotalTime>
  <ScaleCrop>false</ScaleCrop>
  <LinksUpToDate>false</LinksUpToDate>
  <CharactersWithSpaces>47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7:59:00Z</dcterms:created>
  <dc:creator>dell</dc:creator>
  <cp:lastModifiedBy>13</cp:lastModifiedBy>
  <dcterms:modified xsi:type="dcterms:W3CDTF">2024-05-27T13:3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30EC56FCCC9437D8314B8641BDC53F1_12</vt:lpwstr>
  </property>
</Properties>
</file>